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8D1CC" w14:textId="77777777" w:rsidR="006A79B3" w:rsidRDefault="006A79B3"/>
    <w:tbl>
      <w:tblPr>
        <w:tblStyle w:val="ae"/>
        <w:tblW w:w="963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126"/>
        <w:gridCol w:w="2693"/>
      </w:tblGrid>
      <w:tr w:rsidR="003775B5" w:rsidRPr="00316D08" w14:paraId="51F051B3" w14:textId="77777777" w:rsidTr="003775B5">
        <w:trPr>
          <w:jc w:val="center"/>
        </w:trPr>
        <w:tc>
          <w:tcPr>
            <w:tcW w:w="9634" w:type="dxa"/>
            <w:gridSpan w:val="3"/>
            <w:tcBorders>
              <w:top w:val="nil"/>
              <w:bottom w:val="single" w:sz="6" w:space="0" w:color="auto"/>
            </w:tcBorders>
          </w:tcPr>
          <w:p w14:paraId="0CD491F6" w14:textId="77777777" w:rsidR="003775B5" w:rsidRPr="00316D08" w:rsidRDefault="003775B5" w:rsidP="00A3024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noProof/>
                <w:sz w:val="18"/>
                <w:szCs w:val="18"/>
              </w:rPr>
              <w:t>Table S1:Participating organizations and contact authors</w:t>
            </w:r>
          </w:p>
        </w:tc>
      </w:tr>
      <w:tr w:rsidR="003775B5" w:rsidRPr="00316D08" w14:paraId="71D7A4D3" w14:textId="77777777" w:rsidTr="003775B5">
        <w:trPr>
          <w:jc w:val="center"/>
        </w:trPr>
        <w:tc>
          <w:tcPr>
            <w:tcW w:w="4815" w:type="dxa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14:paraId="0B7B16DF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Organization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C29307F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Author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2336368E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w:t>E-mail</w:t>
            </w:r>
          </w:p>
        </w:tc>
      </w:tr>
      <w:tr w:rsidR="003775B5" w:rsidRPr="00316D08" w14:paraId="78DB1373" w14:textId="77777777" w:rsidTr="003775B5">
        <w:trPr>
          <w:jc w:val="center"/>
        </w:trPr>
        <w:tc>
          <w:tcPr>
            <w:tcW w:w="4815" w:type="dxa"/>
            <w:tcBorders>
              <w:top w:val="single" w:sz="12" w:space="0" w:color="auto"/>
              <w:bottom w:val="nil"/>
              <w:right w:val="nil"/>
            </w:tcBorders>
          </w:tcPr>
          <w:p w14:paraId="78DB182D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noProof/>
                <w:sz w:val="18"/>
                <w:szCs w:val="18"/>
              </w:rPr>
              <w:t>the First Affiliated Hospital of Zhengzhou University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3B7B59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noProof/>
                <w:sz w:val="18"/>
                <w:szCs w:val="18"/>
              </w:rPr>
              <w:t>Mingzhi Zhang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</w:tcBorders>
          </w:tcPr>
          <w:p w14:paraId="6CF7C8B1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noProof/>
                <w:sz w:val="18"/>
                <w:szCs w:val="18"/>
              </w:rPr>
              <w:t>mingzhi_zhang1@163.com</w:t>
            </w:r>
          </w:p>
        </w:tc>
      </w:tr>
      <w:tr w:rsidR="003775B5" w:rsidRPr="00316D08" w14:paraId="3911E2B3" w14:textId="77777777" w:rsidTr="003775B5">
        <w:trPr>
          <w:jc w:val="center"/>
        </w:trPr>
        <w:tc>
          <w:tcPr>
            <w:tcW w:w="4815" w:type="dxa"/>
            <w:tcBorders>
              <w:top w:val="nil"/>
              <w:bottom w:val="nil"/>
              <w:right w:val="nil"/>
            </w:tcBorders>
          </w:tcPr>
          <w:p w14:paraId="07862B3A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Beijing Boren 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34FAB4" w14:textId="77777777" w:rsidR="003775B5" w:rsidRPr="00316D08" w:rsidRDefault="003775B5" w:rsidP="00A30243">
            <w:pPr>
              <w:pStyle w:val="af"/>
              <w:rPr>
                <w:rFonts w:ascii="Times New Roman" w:hAnsi="Times New Roman" w:cs="Times New Roman"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Xiaona Zu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2882B2CB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xiaonazuo@163.com</w:t>
            </w:r>
          </w:p>
        </w:tc>
      </w:tr>
      <w:tr w:rsidR="003775B5" w:rsidRPr="00316D08" w14:paraId="49106EA3" w14:textId="77777777" w:rsidTr="003775B5">
        <w:trPr>
          <w:jc w:val="center"/>
        </w:trPr>
        <w:tc>
          <w:tcPr>
            <w:tcW w:w="4815" w:type="dxa"/>
            <w:tcBorders>
              <w:top w:val="nil"/>
              <w:bottom w:val="nil"/>
              <w:right w:val="nil"/>
            </w:tcBorders>
          </w:tcPr>
          <w:p w14:paraId="7E32B568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Provi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People’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664273" w14:textId="77777777" w:rsidR="003775B5" w:rsidRPr="00316D08" w:rsidRDefault="003775B5" w:rsidP="00A30243">
            <w:pPr>
              <w:pStyle w:val="af"/>
              <w:rPr>
                <w:rFonts w:ascii="Times New Roman" w:hAnsi="Times New Roman" w:cs="Times New Roman"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Lifu Wa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401036BB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noProof/>
                <w:sz w:val="18"/>
                <w:szCs w:val="18"/>
              </w:rPr>
              <w:t>WangLF82228@zzu.edu.cn</w:t>
            </w:r>
          </w:p>
        </w:tc>
      </w:tr>
      <w:tr w:rsidR="003775B5" w:rsidRPr="00316D08" w14:paraId="5A3BB6CF" w14:textId="77777777" w:rsidTr="003775B5">
        <w:trPr>
          <w:jc w:val="center"/>
        </w:trPr>
        <w:tc>
          <w:tcPr>
            <w:tcW w:w="4815" w:type="dxa"/>
            <w:tcBorders>
              <w:top w:val="nil"/>
              <w:bottom w:val="nil"/>
              <w:right w:val="nil"/>
            </w:tcBorders>
          </w:tcPr>
          <w:p w14:paraId="167140BA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Xijing Hospital, the Fourth Military Medical Univer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CCED6D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noProof/>
                <w:sz w:val="18"/>
                <w:szCs w:val="18"/>
              </w:rPr>
              <w:t>Zhe Wa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7DBD1781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noProof/>
                <w:sz w:val="18"/>
                <w:szCs w:val="18"/>
              </w:rPr>
              <w:t>zhwang@fmmu.edu.cn</w:t>
            </w:r>
          </w:p>
        </w:tc>
      </w:tr>
      <w:tr w:rsidR="003775B5" w:rsidRPr="00316D08" w14:paraId="495DEAFD" w14:textId="77777777" w:rsidTr="003775B5">
        <w:trPr>
          <w:jc w:val="center"/>
        </w:trPr>
        <w:tc>
          <w:tcPr>
            <w:tcW w:w="4815" w:type="dxa"/>
            <w:tcBorders>
              <w:top w:val="nil"/>
              <w:bottom w:val="nil"/>
              <w:right w:val="nil"/>
            </w:tcBorders>
          </w:tcPr>
          <w:p w14:paraId="3FE10249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West China Hospital of Sichuan Univer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217141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Wei ping Li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</w:tcPr>
          <w:p w14:paraId="3C029013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liuweiping2001@ vip.sina.com</w:t>
            </w:r>
          </w:p>
        </w:tc>
      </w:tr>
      <w:tr w:rsidR="003775B5" w:rsidRPr="00316D08" w14:paraId="2AC44DD8" w14:textId="77777777" w:rsidTr="003775B5">
        <w:trPr>
          <w:jc w:val="center"/>
        </w:trPr>
        <w:tc>
          <w:tcPr>
            <w:tcW w:w="4815" w:type="dxa"/>
            <w:tcBorders>
              <w:top w:val="nil"/>
              <w:bottom w:val="single" w:sz="6" w:space="0" w:color="auto"/>
              <w:right w:val="nil"/>
            </w:tcBorders>
          </w:tcPr>
          <w:p w14:paraId="330CCDB1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noProof/>
                <w:sz w:val="18"/>
                <w:szCs w:val="18"/>
              </w:rPr>
              <w:t>Xuzhou Medical Univers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3BDAB7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noProof/>
                <w:sz w:val="18"/>
                <w:szCs w:val="18"/>
              </w:rPr>
              <w:t>Wei San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</w:tcBorders>
          </w:tcPr>
          <w:p w14:paraId="4C426909" w14:textId="77777777" w:rsidR="003775B5" w:rsidRPr="00316D08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16D08">
              <w:rPr>
                <w:rFonts w:ascii="Times New Roman" w:hAnsi="Times New Roman" w:cs="Times New Roman"/>
                <w:sz w:val="18"/>
                <w:szCs w:val="18"/>
              </w:rPr>
              <w:t>xyfylbl515@xzhmu.edu.cn</w:t>
            </w:r>
          </w:p>
        </w:tc>
      </w:tr>
    </w:tbl>
    <w:p w14:paraId="4C769564" w14:textId="77777777" w:rsidR="003775B5" w:rsidRDefault="003775B5"/>
    <w:p w14:paraId="7B1792DD" w14:textId="77777777" w:rsidR="003775B5" w:rsidRDefault="003775B5"/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3"/>
        <w:gridCol w:w="797"/>
        <w:gridCol w:w="3620"/>
        <w:gridCol w:w="1715"/>
        <w:gridCol w:w="1083"/>
        <w:gridCol w:w="607"/>
      </w:tblGrid>
      <w:tr w:rsidR="003775B5" w:rsidRPr="003775B5" w14:paraId="2ED65242" w14:textId="77777777" w:rsidTr="003775B5">
        <w:trPr>
          <w:tblHeader/>
          <w:jc w:val="center"/>
        </w:trPr>
        <w:tc>
          <w:tcPr>
            <w:tcW w:w="8505" w:type="dxa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1A4EAF4" w14:textId="77777777" w:rsidR="003775B5" w:rsidRPr="003775B5" w:rsidRDefault="003775B5" w:rsidP="00A30243">
            <w:pPr>
              <w:adjustRightInd w:val="0"/>
              <w:snapToGrid w:val="0"/>
              <w:jc w:val="both"/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</w:rPr>
            </w:pPr>
            <w:r w:rsidRPr="003775B5"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</w:rPr>
              <w:t>Table S2</w:t>
            </w:r>
            <w:r w:rsidRPr="003775B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: </w:t>
            </w:r>
            <w:r w:rsidRPr="003775B5">
              <w:rPr>
                <w:rFonts w:ascii="Times New Roman" w:eastAsiaTheme="minorEastAsia" w:hAnsi="Times New Roman" w:cs="Times New Roman"/>
                <w:color w:val="333333"/>
                <w:sz w:val="18"/>
                <w:szCs w:val="18"/>
              </w:rPr>
              <w:t>Details in primary antibodies in immunohistochemical staining</w:t>
            </w:r>
          </w:p>
        </w:tc>
      </w:tr>
      <w:tr w:rsidR="003775B5" w:rsidRPr="003775B5" w14:paraId="05A609F6" w14:textId="77777777" w:rsidTr="003775B5">
        <w:trPr>
          <w:tblHeader/>
          <w:jc w:val="center"/>
        </w:trPr>
        <w:tc>
          <w:tcPr>
            <w:tcW w:w="68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6F1E699E" w14:textId="77777777" w:rsidR="003775B5" w:rsidRPr="003775B5" w:rsidRDefault="003775B5" w:rsidP="00A30243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Primary antibody</w:t>
            </w:r>
          </w:p>
        </w:tc>
        <w:tc>
          <w:tcPr>
            <w:tcW w:w="79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CC6CE37" w14:textId="77777777" w:rsidR="003775B5" w:rsidRPr="003775B5" w:rsidRDefault="003775B5" w:rsidP="00A30243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lone</w:t>
            </w:r>
          </w:p>
        </w:tc>
        <w:tc>
          <w:tcPr>
            <w:tcW w:w="3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71E20724" w14:textId="77777777" w:rsidR="003775B5" w:rsidRPr="003775B5" w:rsidRDefault="003775B5" w:rsidP="00A30243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Manufacturer</w:t>
            </w:r>
          </w:p>
        </w:tc>
        <w:tc>
          <w:tcPr>
            <w:tcW w:w="171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0738F754" w14:textId="77777777" w:rsidR="003775B5" w:rsidRPr="003775B5" w:rsidRDefault="003775B5" w:rsidP="00A30243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Specified target</w:t>
            </w:r>
          </w:p>
        </w:tc>
        <w:tc>
          <w:tcPr>
            <w:tcW w:w="108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2F74FFBF" w14:textId="77777777" w:rsidR="003775B5" w:rsidRPr="003775B5" w:rsidRDefault="003775B5" w:rsidP="00A30243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Location</w:t>
            </w:r>
          </w:p>
        </w:tc>
        <w:tc>
          <w:tcPr>
            <w:tcW w:w="60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</w:tcPr>
          <w:p w14:paraId="36841F00" w14:textId="77777777" w:rsidR="003775B5" w:rsidRPr="003775B5" w:rsidRDefault="003775B5" w:rsidP="00A30243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Dilution</w:t>
            </w:r>
          </w:p>
        </w:tc>
      </w:tr>
      <w:tr w:rsidR="003775B5" w:rsidRPr="003775B5" w14:paraId="0A88AB6D" w14:textId="77777777" w:rsidTr="003775B5">
        <w:trPr>
          <w:jc w:val="center"/>
        </w:trPr>
        <w:tc>
          <w:tcPr>
            <w:tcW w:w="683" w:type="dxa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DD8D65E" w14:textId="77777777" w:rsidR="003775B5" w:rsidRPr="003775B5" w:rsidRDefault="003775B5" w:rsidP="00A30243">
            <w:pPr>
              <w:adjustRightInd w:val="0"/>
              <w:snapToGri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D3ε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2A4B03D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A0452</w:t>
            </w:r>
          </w:p>
        </w:tc>
        <w:tc>
          <w:tcPr>
            <w:tcW w:w="3620" w:type="dxa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309D0B4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</w:rPr>
              <w:t xml:space="preserve">Fuzhou Maixin </w:t>
            </w: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iotechnology, fuzhou,China</w:t>
            </w:r>
          </w:p>
        </w:tc>
        <w:tc>
          <w:tcPr>
            <w:tcW w:w="1715" w:type="dxa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A985A3D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T cell or Tumor cell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1CAAFA1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ytoplasm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7C06251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100</w:t>
            </w:r>
          </w:p>
        </w:tc>
      </w:tr>
      <w:tr w:rsidR="003775B5" w:rsidRPr="003775B5" w14:paraId="5D2DB5B7" w14:textId="77777777" w:rsidTr="003775B5">
        <w:trPr>
          <w:jc w:val="center"/>
        </w:trPr>
        <w:tc>
          <w:tcPr>
            <w:tcW w:w="683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8253197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D20</w:t>
            </w:r>
          </w:p>
        </w:tc>
        <w:tc>
          <w:tcPr>
            <w:tcW w:w="797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5EC4227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L26</w:t>
            </w:r>
          </w:p>
        </w:tc>
        <w:tc>
          <w:tcPr>
            <w:tcW w:w="3620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3B292E8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</w:rPr>
              <w:t xml:space="preserve">Fuzhou Maixin </w:t>
            </w: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iotechnology, fuzhou,China</w:t>
            </w:r>
          </w:p>
        </w:tc>
        <w:tc>
          <w:tcPr>
            <w:tcW w:w="1715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4BAA5BA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 cell</w:t>
            </w:r>
          </w:p>
        </w:tc>
        <w:tc>
          <w:tcPr>
            <w:tcW w:w="1083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7748313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ell membrane</w:t>
            </w:r>
          </w:p>
        </w:tc>
        <w:tc>
          <w:tcPr>
            <w:tcW w:w="607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BD533B7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100</w:t>
            </w:r>
          </w:p>
        </w:tc>
      </w:tr>
      <w:tr w:rsidR="003775B5" w:rsidRPr="003775B5" w14:paraId="0FC76C3B" w14:textId="77777777" w:rsidTr="003775B5">
        <w:trPr>
          <w:jc w:val="center"/>
        </w:trPr>
        <w:tc>
          <w:tcPr>
            <w:tcW w:w="683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DA11D33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D4</w:t>
            </w:r>
          </w:p>
        </w:tc>
        <w:tc>
          <w:tcPr>
            <w:tcW w:w="797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8EA00B2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UMAB64</w:t>
            </w:r>
          </w:p>
        </w:tc>
        <w:tc>
          <w:tcPr>
            <w:tcW w:w="3620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4299E54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</w:rPr>
              <w:t xml:space="preserve">Fuzhou Maixin </w:t>
            </w: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iotechnology, fuzhou,China</w:t>
            </w:r>
          </w:p>
        </w:tc>
        <w:tc>
          <w:tcPr>
            <w:tcW w:w="1715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BABEB68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T helper cell or Tumor cell</w:t>
            </w:r>
          </w:p>
        </w:tc>
        <w:tc>
          <w:tcPr>
            <w:tcW w:w="1083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D72EE65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ell membrane</w:t>
            </w:r>
          </w:p>
        </w:tc>
        <w:tc>
          <w:tcPr>
            <w:tcW w:w="607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D3044AE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50</w:t>
            </w:r>
          </w:p>
        </w:tc>
      </w:tr>
      <w:tr w:rsidR="003775B5" w:rsidRPr="003775B5" w14:paraId="255B0FA2" w14:textId="77777777" w:rsidTr="003775B5">
        <w:trPr>
          <w:jc w:val="center"/>
        </w:trPr>
        <w:tc>
          <w:tcPr>
            <w:tcW w:w="683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08FBC91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D10</w:t>
            </w:r>
          </w:p>
        </w:tc>
        <w:tc>
          <w:tcPr>
            <w:tcW w:w="797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541FC2A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56C6</w:t>
            </w:r>
          </w:p>
        </w:tc>
        <w:tc>
          <w:tcPr>
            <w:tcW w:w="3620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F73A9E7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eijing Zhongshan Golden Bridge Biotechnology, Beijing, China</w:t>
            </w:r>
          </w:p>
        </w:tc>
        <w:tc>
          <w:tcPr>
            <w:tcW w:w="1715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349EA2B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TFH cell or Tumor cell</w:t>
            </w:r>
          </w:p>
        </w:tc>
        <w:tc>
          <w:tcPr>
            <w:tcW w:w="1083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5A958FF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ell membrane</w:t>
            </w:r>
          </w:p>
        </w:tc>
        <w:tc>
          <w:tcPr>
            <w:tcW w:w="607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CC825B2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150</w:t>
            </w:r>
          </w:p>
        </w:tc>
      </w:tr>
      <w:tr w:rsidR="003775B5" w:rsidRPr="003775B5" w14:paraId="4B138B62" w14:textId="77777777" w:rsidTr="003775B5">
        <w:trPr>
          <w:jc w:val="center"/>
        </w:trPr>
        <w:tc>
          <w:tcPr>
            <w:tcW w:w="683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17377F8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D21</w:t>
            </w:r>
          </w:p>
        </w:tc>
        <w:tc>
          <w:tcPr>
            <w:tcW w:w="797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5CE2ED3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EP64</w:t>
            </w:r>
          </w:p>
        </w:tc>
        <w:tc>
          <w:tcPr>
            <w:tcW w:w="3620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1E7244D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</w:rPr>
              <w:t xml:space="preserve">Fuzhou Maixin </w:t>
            </w: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iotechnology, fuzhou,China</w:t>
            </w:r>
          </w:p>
        </w:tc>
        <w:tc>
          <w:tcPr>
            <w:tcW w:w="1715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B687B08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Follicular dendritic cell</w:t>
            </w:r>
          </w:p>
        </w:tc>
        <w:tc>
          <w:tcPr>
            <w:tcW w:w="1083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244D2AC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ell membrane</w:t>
            </w:r>
          </w:p>
        </w:tc>
        <w:tc>
          <w:tcPr>
            <w:tcW w:w="607" w:type="dxa"/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552F87C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100</w:t>
            </w:r>
          </w:p>
        </w:tc>
      </w:tr>
      <w:tr w:rsidR="003775B5" w:rsidRPr="003775B5" w14:paraId="6D56D27C" w14:textId="77777777" w:rsidTr="003775B5">
        <w:trPr>
          <w:jc w:val="center"/>
        </w:trPr>
        <w:tc>
          <w:tcPr>
            <w:tcW w:w="683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7D6FC61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D30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D9CDD8C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JCM182</w:t>
            </w:r>
          </w:p>
        </w:tc>
        <w:tc>
          <w:tcPr>
            <w:tcW w:w="3620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5EC0234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eijing Zhongshan Golden Bridge Biotechnology, Beijing, China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A1D3D29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Immunoblastic cell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EC0378A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ell membrane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F1FADAF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50</w:t>
            </w:r>
          </w:p>
        </w:tc>
      </w:tr>
      <w:tr w:rsidR="003775B5" w:rsidRPr="003775B5" w14:paraId="60D690B5" w14:textId="77777777" w:rsidTr="003775B5"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6D5DCED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CL6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5894FEE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ZR280</w:t>
            </w:r>
          </w:p>
        </w:tc>
        <w:tc>
          <w:tcPr>
            <w:tcW w:w="3620" w:type="dxa"/>
            <w:tcBorders>
              <w:top w:val="nil"/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FCC4383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eijing Zhongshan Golden Bridge Biotechnology, Beijing, China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A46E191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TFH cell or Tumor cell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C483D83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ell nuclear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A6C8927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100</w:t>
            </w:r>
          </w:p>
        </w:tc>
      </w:tr>
      <w:tr w:rsidR="003775B5" w:rsidRPr="003775B5" w14:paraId="5F451F10" w14:textId="77777777" w:rsidTr="003775B5">
        <w:trPr>
          <w:jc w:val="center"/>
        </w:trPr>
        <w:tc>
          <w:tcPr>
            <w:tcW w:w="683" w:type="dxa"/>
            <w:tcBorders>
              <w:top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27A4D0B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XCL13</w:t>
            </w:r>
          </w:p>
        </w:tc>
        <w:tc>
          <w:tcPr>
            <w:tcW w:w="797" w:type="dxa"/>
            <w:tcBorders>
              <w:top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8EA57F1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53610</w:t>
            </w:r>
          </w:p>
        </w:tc>
        <w:tc>
          <w:tcPr>
            <w:tcW w:w="3620" w:type="dxa"/>
            <w:tcBorders>
              <w:top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13C9430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</w:rPr>
              <w:t xml:space="preserve">Fuzhou Maixin </w:t>
            </w: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iotechnology, fuzhou,China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C0DD4E5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T cell or Tumor cell</w:t>
            </w:r>
          </w:p>
        </w:tc>
        <w:tc>
          <w:tcPr>
            <w:tcW w:w="1083" w:type="dxa"/>
            <w:tcBorders>
              <w:top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69AD3EC3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ytoplasm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364DBC7F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100</w:t>
            </w:r>
          </w:p>
        </w:tc>
      </w:tr>
      <w:tr w:rsidR="003775B5" w:rsidRPr="003775B5" w14:paraId="319DAD38" w14:textId="77777777" w:rsidTr="003775B5">
        <w:trPr>
          <w:jc w:val="center"/>
        </w:trPr>
        <w:tc>
          <w:tcPr>
            <w:tcW w:w="683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9C59B3A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Ki-67</w:t>
            </w:r>
          </w:p>
        </w:tc>
        <w:tc>
          <w:tcPr>
            <w:tcW w:w="797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CE0E7EC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MIB1</w:t>
            </w:r>
          </w:p>
        </w:tc>
        <w:tc>
          <w:tcPr>
            <w:tcW w:w="3620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B2E1922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</w:rPr>
              <w:t xml:space="preserve">Fuzhou Maixin </w:t>
            </w: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iotechnology, fuzhou,China</w:t>
            </w:r>
          </w:p>
        </w:tc>
        <w:tc>
          <w:tcPr>
            <w:tcW w:w="1715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287035F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Tumor cell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50991B11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ell nuclear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1CB046ED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150</w:t>
            </w:r>
          </w:p>
        </w:tc>
      </w:tr>
      <w:tr w:rsidR="003775B5" w:rsidRPr="003775B5" w14:paraId="4EB6059F" w14:textId="77777777" w:rsidTr="003775B5">
        <w:trPr>
          <w:jc w:val="center"/>
        </w:trPr>
        <w:tc>
          <w:tcPr>
            <w:tcW w:w="68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90AFCE3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PD-1</w:t>
            </w:r>
          </w:p>
        </w:tc>
        <w:tc>
          <w:tcPr>
            <w:tcW w:w="79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05944525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UMAB199</w:t>
            </w:r>
          </w:p>
        </w:tc>
        <w:tc>
          <w:tcPr>
            <w:tcW w:w="3620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242D4428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Beijing Zhongshan Golden Bridge Biotechnology, Beijing, China</w:t>
            </w:r>
          </w:p>
        </w:tc>
        <w:tc>
          <w:tcPr>
            <w:tcW w:w="1715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779C7058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TFH cell or Tumor cell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78EDA8D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Cell membrane</w:t>
            </w:r>
          </w:p>
        </w:tc>
        <w:tc>
          <w:tcPr>
            <w:tcW w:w="60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</w:tcPr>
          <w:p w14:paraId="4E63335B" w14:textId="77777777" w:rsidR="003775B5" w:rsidRPr="003775B5" w:rsidRDefault="003775B5" w:rsidP="00A30243">
            <w:pPr>
              <w:adjustRightInd w:val="0"/>
              <w:snapToGrid w:val="0"/>
              <w:textAlignment w:val="top"/>
              <w:rPr>
                <w:rFonts w:ascii="Times New Roman" w:hAnsi="Times New Roman" w:cs="Times New Roman"/>
                <w:sz w:val="13"/>
                <w:szCs w:val="13"/>
              </w:rPr>
            </w:pPr>
            <w:r w:rsidRPr="003775B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:50</w:t>
            </w:r>
          </w:p>
        </w:tc>
      </w:tr>
    </w:tbl>
    <w:p w14:paraId="4D4F98C7" w14:textId="77777777" w:rsidR="003775B5" w:rsidRPr="003775B5" w:rsidRDefault="003775B5">
      <w:pPr>
        <w:rPr>
          <w:rFonts w:hint="eastAsia"/>
        </w:rPr>
      </w:pPr>
    </w:p>
    <w:sectPr w:rsidR="003775B5" w:rsidRPr="00377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B5"/>
    <w:rsid w:val="00042965"/>
    <w:rsid w:val="000471B1"/>
    <w:rsid w:val="00190F2A"/>
    <w:rsid w:val="002539D0"/>
    <w:rsid w:val="002C571F"/>
    <w:rsid w:val="00374749"/>
    <w:rsid w:val="003775B5"/>
    <w:rsid w:val="003D593E"/>
    <w:rsid w:val="003E4D56"/>
    <w:rsid w:val="003F5F78"/>
    <w:rsid w:val="00400EEF"/>
    <w:rsid w:val="0040623F"/>
    <w:rsid w:val="004556E2"/>
    <w:rsid w:val="00495059"/>
    <w:rsid w:val="004E14C7"/>
    <w:rsid w:val="004E4F03"/>
    <w:rsid w:val="004F4E8F"/>
    <w:rsid w:val="005C08F5"/>
    <w:rsid w:val="006070B7"/>
    <w:rsid w:val="006514AD"/>
    <w:rsid w:val="006A79B3"/>
    <w:rsid w:val="00746136"/>
    <w:rsid w:val="00774744"/>
    <w:rsid w:val="00784BBA"/>
    <w:rsid w:val="00791417"/>
    <w:rsid w:val="008B66EF"/>
    <w:rsid w:val="008C3BB2"/>
    <w:rsid w:val="008D455C"/>
    <w:rsid w:val="008E5035"/>
    <w:rsid w:val="00986B4D"/>
    <w:rsid w:val="009B2631"/>
    <w:rsid w:val="009B4999"/>
    <w:rsid w:val="00A56C55"/>
    <w:rsid w:val="00AD3BDB"/>
    <w:rsid w:val="00B81939"/>
    <w:rsid w:val="00BA2D3C"/>
    <w:rsid w:val="00BA591F"/>
    <w:rsid w:val="00BB4376"/>
    <w:rsid w:val="00BD3952"/>
    <w:rsid w:val="00C4483D"/>
    <w:rsid w:val="00C50A13"/>
    <w:rsid w:val="00C52C17"/>
    <w:rsid w:val="00C65BB5"/>
    <w:rsid w:val="00C76FFF"/>
    <w:rsid w:val="00C86429"/>
    <w:rsid w:val="00DB5581"/>
    <w:rsid w:val="00DE560C"/>
    <w:rsid w:val="00F0016B"/>
    <w:rsid w:val="00F73582"/>
    <w:rsid w:val="00FE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05E62"/>
  <w15:chartTrackingRefBased/>
  <w15:docId w15:val="{4877E6A8-BA98-214F-B64B-EFA015262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5B5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775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5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5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75B5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75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75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75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75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75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7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7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75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75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75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75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75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75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75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7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75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75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75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75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75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75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7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75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75B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77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3775B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7</Words>
  <Characters>1199</Characters>
  <Application>Microsoft Office Word</Application>
  <DocSecurity>0</DocSecurity>
  <Lines>46</Lines>
  <Paragraphs>31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et al.</dc:creator>
  <cp:keywords/>
  <dc:description/>
  <cp:lastModifiedBy>Ma et al.</cp:lastModifiedBy>
  <cp:revision>1</cp:revision>
  <dcterms:created xsi:type="dcterms:W3CDTF">2024-03-20T18:00:00Z</dcterms:created>
  <dcterms:modified xsi:type="dcterms:W3CDTF">2024-03-20T18:03:00Z</dcterms:modified>
</cp:coreProperties>
</file>